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67F93" w14:textId="77777777" w:rsidR="00065976" w:rsidRDefault="00065976" w:rsidP="000D3B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 w:rsidRPr="000659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 and GenBank/accession number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XR</w:t>
      </w:r>
      <w:r w:rsidRPr="000659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log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65976">
        <w:rPr>
          <w:rFonts w:ascii="Times New Roman" w:hAnsi="Times New Roman" w:cs="Times New Roman"/>
          <w:color w:val="000000" w:themeColor="text1"/>
          <w:sz w:val="24"/>
          <w:szCs w:val="24"/>
        </w:rPr>
        <w:t>used in this study.</w:t>
      </w:r>
    </w:p>
    <w:tbl>
      <w:tblPr>
        <w:tblpPr w:leftFromText="180" w:rightFromText="180" w:vertAnchor="text" w:horzAnchor="margin" w:tblpXSpec="right" w:tblpY="31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3969"/>
        <w:gridCol w:w="1985"/>
      </w:tblGrid>
      <w:tr w:rsidR="000A4FB4" w:rsidRPr="009D34A3" w14:paraId="1C149704" w14:textId="77777777" w:rsidTr="009072E8">
        <w:trPr>
          <w:trHeight w:val="360"/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3900B7" w14:textId="77777777" w:rsidR="00065976" w:rsidRPr="009D34A3" w:rsidRDefault="00065976" w:rsidP="00065976">
            <w:pPr>
              <w:spacing w:after="0" w:line="480" w:lineRule="auto"/>
              <w:ind w:left="42" w:hanging="4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8DD7646" w14:textId="77777777" w:rsidR="00065976" w:rsidRPr="009D34A3" w:rsidRDefault="00065976" w:rsidP="000659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730F36C4" w14:textId="77777777" w:rsidR="00065976" w:rsidRPr="009D34A3" w:rsidRDefault="00065976" w:rsidP="000659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B4E727" w14:textId="77777777" w:rsidR="00065976" w:rsidRPr="009D34A3" w:rsidRDefault="00065976" w:rsidP="00065976">
            <w:pPr>
              <w:spacing w:after="0" w:line="480" w:lineRule="auto"/>
              <w:ind w:right="-10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Bank/ Accession no.</w:t>
            </w:r>
          </w:p>
        </w:tc>
      </w:tr>
      <w:tr w:rsidR="00FF09F5" w:rsidRPr="009D34A3" w14:paraId="27516170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C30F8D" w14:textId="5040EF10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63867FD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os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CFA57F5" w14:textId="61D19322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0D465E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P_00191272.1 </w:t>
            </w:r>
          </w:p>
        </w:tc>
      </w:tr>
      <w:tr w:rsidR="00FF09F5" w:rsidRPr="009D34A3" w14:paraId="38BBA9D0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9A9D43" w14:textId="78447928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8FDFFE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pr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890E625" w14:textId="4F36975C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alph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9EF3B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BA82454.1 </w:t>
            </w:r>
          </w:p>
        </w:tc>
      </w:tr>
      <w:tr w:rsidR="00FF09F5" w:rsidRPr="009D34A3" w14:paraId="75CDC1EF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6E6250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FBE510F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lonorchis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338768E" w14:textId="5EBAD82F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8F1B7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G5442315.1 </w:t>
            </w:r>
          </w:p>
        </w:tc>
      </w:tr>
      <w:tr w:rsidR="00FF09F5" w:rsidRPr="009D34A3" w14:paraId="6007381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95E076" w14:textId="012F4F43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D10BC6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lonorchis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7BD7CF9" w14:textId="10C37CB6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7058B0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56711.1 </w:t>
            </w:r>
          </w:p>
        </w:tc>
      </w:tr>
      <w:tr w:rsidR="00FF09F5" w:rsidRPr="009D34A3" w14:paraId="2A632261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FFEE61B" w14:textId="1FA14BD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RXRɤ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0CE4BF0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lonorchis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543FD85" w14:textId="6B05C31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gamm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1AE28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29255.2 </w:t>
            </w:r>
          </w:p>
        </w:tc>
      </w:tr>
      <w:tr w:rsidR="00FF09F5" w:rsidRPr="009D34A3" w14:paraId="19DE317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52C08C3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55906AC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chinococcus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tilocular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361A232" w14:textId="708E7A69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980400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S37113.1 </w:t>
            </w:r>
          </w:p>
        </w:tc>
      </w:tr>
      <w:tr w:rsidR="00FF09F5" w:rsidRPr="009D34A3" w14:paraId="3D9DAF4A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1B93CA" w14:textId="3E7D494A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01A11F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sciolopsi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ski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E8EFC19" w14:textId="04C80FBE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d x receptor alpha B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6A431E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A0196996.1 </w:t>
            </w:r>
          </w:p>
        </w:tc>
      </w:tr>
      <w:tr w:rsidR="00FF09F5" w:rsidRPr="009D34A3" w14:paraId="7276E189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55A781B" w14:textId="07B54C3A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ABE95EC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sciola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igantica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C8A7113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-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20C6C9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PP55740.1 </w:t>
            </w:r>
          </w:p>
        </w:tc>
      </w:tr>
      <w:tr w:rsidR="00FF09F5" w:rsidRPr="009D34A3" w14:paraId="325A7DC5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43C42A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EC94039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sciola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hepati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9B190B1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08A2CE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D22775.1 </w:t>
            </w:r>
          </w:p>
        </w:tc>
      </w:tr>
      <w:tr w:rsidR="00FF09F5" w:rsidRPr="009D34A3" w14:paraId="360FE045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97CC9A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E910836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menolepi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crostoma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CF4D867" w14:textId="399E905D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EF0FC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S33238.1 </w:t>
            </w:r>
          </w:p>
        </w:tc>
      </w:tr>
      <w:tr w:rsidR="00FF09F5" w:rsidRPr="009D34A3" w14:paraId="05C5AA15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1B800D" w14:textId="36904AEC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0C230E" w14:textId="77777777" w:rsidR="00FF09F5" w:rsidRPr="009D34A3" w:rsidRDefault="00FF09F5" w:rsidP="00FF09F5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8A989A1" w14:textId="2B34646B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isoform 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11D282" w14:textId="77777777" w:rsidR="00FF09F5" w:rsidRPr="009D34A3" w:rsidRDefault="00FF09F5" w:rsidP="00FF09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P_002948.1 </w:t>
            </w:r>
          </w:p>
        </w:tc>
      </w:tr>
      <w:tr w:rsidR="009D34A3" w:rsidRPr="009D34A3" w14:paraId="6E2DA903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0183AC" w14:textId="6B5FACA1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s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2531B4" w14:textId="2F200916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BF0A686" w14:textId="404A921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beta isoform 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313E3F" w14:textId="274B607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257330.1</w:t>
            </w:r>
          </w:p>
        </w:tc>
      </w:tr>
      <w:tr w:rsidR="009D34A3" w:rsidRPr="009D34A3" w14:paraId="5EE21B45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C444CA" w14:textId="2E83886C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RXRɤ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F8FB88B" w14:textId="1FAAE00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7A7B16B" w14:textId="6958449E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gamma isoform 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4E38B5" w14:textId="49D5FD1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8848.1</w:t>
            </w:r>
          </w:p>
        </w:tc>
      </w:tr>
      <w:tr w:rsidR="009D34A3" w:rsidRPr="009D34A3" w14:paraId="6C42C7B6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1CB79D" w14:textId="3912FEAF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BCC480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s musculu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6CB1A66" w14:textId="7422F60B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isoform 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C081DC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P_035435.1 </w:t>
            </w:r>
          </w:p>
        </w:tc>
      </w:tr>
      <w:tr w:rsidR="009D34A3" w:rsidRPr="009D34A3" w14:paraId="4F00A237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FDAB142" w14:textId="1A2744A2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3CF13E1" w14:textId="2A682925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s musculu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A3A95F4" w14:textId="28DDC9F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beta isoform 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764BE" w14:textId="159A905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192143.1</w:t>
            </w:r>
          </w:p>
        </w:tc>
      </w:tr>
      <w:tr w:rsidR="009D34A3" w:rsidRPr="009D34A3" w14:paraId="4ECFBEA9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425418" w14:textId="1DBDDB9A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X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A0E2B3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i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ie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225DFE4" w14:textId="2646DCD3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isoform X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0B1921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_027821940.1 </w:t>
            </w:r>
          </w:p>
        </w:tc>
      </w:tr>
      <w:tr w:rsidR="009D34A3" w:rsidRPr="009D34A3" w14:paraId="2ADB9BEF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D231AA" w14:textId="004F7B79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RXRɤ-X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C7F930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i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ie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6AF6348" w14:textId="16260773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gamma isoform X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808784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_012040798.1 </w:t>
            </w:r>
          </w:p>
        </w:tc>
      </w:tr>
      <w:tr w:rsidR="009D34A3" w:rsidRPr="009D34A3" w14:paraId="38B932FD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F9F684" w14:textId="3479AFF6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7305DD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gonimu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terotremu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4B4B5F1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-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4C368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F5399899.1 </w:t>
            </w:r>
          </w:p>
        </w:tc>
      </w:tr>
      <w:tr w:rsidR="009D34A3" w:rsidRPr="009D34A3" w14:paraId="3BB36A7F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0AEB97" w14:textId="3AFB0D3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AFCFB30" w14:textId="53D7633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gonimus</w:t>
            </w:r>
            <w:proofErr w:type="spellEnd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estermani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63D39AD" w14:textId="5CF2FB4C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DA8880" w14:textId="6B95BB3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A3671866.1</w:t>
            </w:r>
          </w:p>
        </w:tc>
      </w:tr>
      <w:tr w:rsidR="009D34A3" w:rsidRPr="009D34A3" w14:paraId="7C5B822A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0FCB55" w14:textId="376DAB9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9F8653B" w14:textId="749348C2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ttus norvegicu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9504ABF" w14:textId="46C28C4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alph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051B6" w14:textId="288E7B5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sz w:val="24"/>
                <w:szCs w:val="24"/>
              </w:rPr>
              <w:t>NP_036937.2</w:t>
            </w:r>
          </w:p>
        </w:tc>
      </w:tr>
      <w:tr w:rsidR="009D34A3" w:rsidRPr="009D34A3" w14:paraId="11137B8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A401D72" w14:textId="75B70BA5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B64873" w14:textId="32040CB0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ttus norvegicu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40639CB" w14:textId="71BF7FB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bet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40EAA" w14:textId="7D1E1DB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sz w:val="24"/>
                <w:szCs w:val="24"/>
              </w:rPr>
              <w:t>NP_113953.1</w:t>
            </w:r>
          </w:p>
        </w:tc>
      </w:tr>
      <w:tr w:rsidR="009D34A3" w:rsidRPr="009D34A3" w14:paraId="52D2A201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578A4A" w14:textId="3EA9902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RXRɤ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610D1A" w14:textId="606777B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ttus norvegicu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F407E95" w14:textId="4762B32F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gam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4CF55" w14:textId="07667A9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sz w:val="24"/>
                <w:szCs w:val="24"/>
              </w:rPr>
              <w:t xml:space="preserve">NP_996731.2 </w:t>
            </w:r>
          </w:p>
        </w:tc>
      </w:tr>
      <w:tr w:rsidR="009D34A3" w:rsidRPr="009D34A3" w14:paraId="4EDF3657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F9EFF7" w14:textId="36FF6479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b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877AD93" w14:textId="5AB56DD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chistosom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24AA7E2" w14:textId="7C9E3A7C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alph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176DE1" w14:textId="4F76C5A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G86525.1</w:t>
            </w:r>
          </w:p>
        </w:tc>
      </w:tr>
      <w:tr w:rsidR="009D34A3" w:rsidRPr="009D34A3" w14:paraId="06432E6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5176CC" w14:textId="23F6E0FE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B47418E" w14:textId="11A0FD22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histosoma japonicu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7AACF6F" w14:textId="3A6461E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E4B010" w14:textId="0B87087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H8855537.1</w:t>
            </w:r>
          </w:p>
        </w:tc>
      </w:tr>
      <w:tr w:rsidR="009D34A3" w:rsidRPr="009D34A3" w14:paraId="4DD5E73B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3AC43FC" w14:textId="1543742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RX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2B8DBE2" w14:textId="41AE1F1F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histosoma japonicu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8D855EE" w14:textId="5335E19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 isoform 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65435C" w14:textId="08721038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N08466.1</w:t>
            </w:r>
          </w:p>
        </w:tc>
      </w:tr>
      <w:tr w:rsidR="009D34A3" w:rsidRPr="009D34A3" w14:paraId="23753FA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98945C" w14:textId="61154584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jRXR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807007" w14:textId="4FECC8FE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histosoma japonicu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25697E1" w14:textId="0919B252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 isoform 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0D7CAF" w14:textId="72E66BCE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N08467.1</w:t>
            </w:r>
          </w:p>
        </w:tc>
      </w:tr>
      <w:tr w:rsidR="009D34A3" w:rsidRPr="009D34A3" w14:paraId="1A13D425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71F136" w14:textId="571650C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RXR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83F9934" w14:textId="49E7A538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histosoma japonicu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AE55202" w14:textId="68E84341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 isoform 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7E2C8" w14:textId="4603467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N08468.1</w:t>
            </w:r>
          </w:p>
        </w:tc>
      </w:tr>
      <w:tr w:rsidR="009D34A3" w:rsidRPr="009D34A3" w14:paraId="491C5EEE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A4588A" w14:textId="7790D4F0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RXRɤ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BE566A6" w14:textId="56BA333A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histosoma japonicu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A9FB0D8" w14:textId="3A2D3DA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-gamma-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500D55" w14:textId="2799726B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H8855535.1</w:t>
            </w:r>
          </w:p>
        </w:tc>
      </w:tr>
      <w:tr w:rsidR="009D34A3" w:rsidRPr="009D34A3" w14:paraId="3A06F2AD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2F5EC5D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797211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chistosom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119DE8E" w14:textId="1665A210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BA21C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_018645908.1 </w:t>
            </w:r>
          </w:p>
        </w:tc>
      </w:tr>
      <w:tr w:rsidR="009D34A3" w:rsidRPr="009D34A3" w14:paraId="2C5DA30A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AAE2742" w14:textId="062F384A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624CC7E" w14:textId="39A3181F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richinell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itovi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CC5DC7B" w14:textId="69B4012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84B4D" w14:textId="4F22543A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Y51200.1</w:t>
            </w:r>
          </w:p>
        </w:tc>
      </w:tr>
      <w:tr w:rsidR="009D34A3" w:rsidRPr="009D34A3" w14:paraId="044520C8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53E9BC" w14:textId="5BF918B0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23A9B67" w14:textId="6188C1CF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richinell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rrelli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D688A8B" w14:textId="148A0FE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97E550" w14:textId="4590472A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X40980.1</w:t>
            </w:r>
          </w:p>
        </w:tc>
      </w:tr>
      <w:tr w:rsidR="009D34A3" w:rsidRPr="009D34A3" w14:paraId="3181315F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F9CB51" w14:textId="392996BC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BF9A7BB" w14:textId="3709ACD5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inella nelso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3A4B1D0" w14:textId="4EAF0D11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463C39" w14:textId="07E451D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X26289.1</w:t>
            </w:r>
          </w:p>
        </w:tc>
      </w:tr>
      <w:tr w:rsidR="009D34A3" w:rsidRPr="009D34A3" w14:paraId="6845A429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0E21CA" w14:textId="4EFBDED6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RX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331D7F" w14:textId="1BB36988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richinella </w:t>
            </w:r>
            <w:proofErr w:type="spellStart"/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tagoniensis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FFF662E" w14:textId="6A8D64C5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ic acid receptor RX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FD2C4" w14:textId="0F5D9753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Y11544.1</w:t>
            </w:r>
          </w:p>
        </w:tc>
      </w:tr>
      <w:tr w:rsidR="009D34A3" w:rsidRPr="009D34A3" w14:paraId="488EFD42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EA3289" w14:textId="78030550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s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AA170DC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inella spirali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E737F84" w14:textId="2D5385A8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EFAB65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_003379573.1 </w:t>
            </w:r>
          </w:p>
        </w:tc>
      </w:tr>
      <w:tr w:rsidR="009D34A3" w:rsidRPr="00065976" w14:paraId="1F1EBBC9" w14:textId="77777777" w:rsidTr="00FF09F5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96B654" w14:textId="54D2262D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RXR</w:t>
            </w:r>
            <w:proofErr w:type="spellEnd"/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D76D4" w14:textId="77777777" w:rsidR="009D34A3" w:rsidRPr="009D34A3" w:rsidRDefault="009D34A3" w:rsidP="009D34A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inella spiralis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247356" w14:textId="77777777" w:rsidR="009D34A3" w:rsidRPr="009D34A3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ic acid receptor RXR-alpha-A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699FA7" w14:textId="77777777" w:rsidR="009D34A3" w:rsidRPr="00FF09F5" w:rsidRDefault="009D34A3" w:rsidP="009D3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Y34831.1</w:t>
            </w:r>
            <w:r w:rsidRPr="00FF09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58D87A1" w14:textId="77777777" w:rsidR="000A4FB4" w:rsidRDefault="000A4FB4" w:rsidP="000D3BA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198FA50" w14:textId="6B5CD753" w:rsidR="000D3BAA" w:rsidRPr="000D3BAA" w:rsidRDefault="000D3BAA" w:rsidP="000D3B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3B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0659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D3B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0D3B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ar </w:t>
      </w:r>
      <w:r w:rsidR="00DD446B"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  <w:r w:rsidRPr="000D3B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0D3BAA">
        <w:rPr>
          <w:rFonts w:ascii="Times New Roman" w:hAnsi="Times New Roman" w:cs="Times New Roman"/>
          <w:color w:val="000000" w:themeColor="text1"/>
          <w:sz w:val="24"/>
          <w:szCs w:val="24"/>
        </w:rPr>
        <w:t>FgRXR</w:t>
      </w:r>
      <w:proofErr w:type="spellEnd"/>
      <w:r w:rsidR="00DD446B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4437"/>
        <w:gridCol w:w="2409"/>
      </w:tblGrid>
      <w:tr w:rsidR="000D3BAA" w:rsidRPr="000D3BAA" w14:paraId="458AC909" w14:textId="77777777" w:rsidTr="000D3BAA">
        <w:trPr>
          <w:trHeight w:val="412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44C7AC33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3B25F1E6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9BDE86F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ive program</w:t>
            </w:r>
          </w:p>
        </w:tc>
      </w:tr>
      <w:tr w:rsidR="000D3BAA" w:rsidRPr="000D3BAA" w14:paraId="74A7C9B6" w14:textId="77777777" w:rsidTr="000D3BAA">
        <w:tc>
          <w:tcPr>
            <w:tcW w:w="2504" w:type="dxa"/>
            <w:tcBorders>
              <w:top w:val="single" w:sz="4" w:space="0" w:color="auto"/>
            </w:tcBorders>
          </w:tcPr>
          <w:p w14:paraId="784F2885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s</w:t>
            </w:r>
          </w:p>
        </w:tc>
        <w:tc>
          <w:tcPr>
            <w:tcW w:w="4437" w:type="dxa"/>
            <w:tcBorders>
              <w:top w:val="single" w:sz="4" w:space="0" w:color="auto"/>
            </w:tcBorders>
          </w:tcPr>
          <w:p w14:paraId="0FD276BF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511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18223DC1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MBOSS </w:t>
            </w:r>
            <w:proofErr w:type="spellStart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stats</w:t>
            </w:r>
            <w:proofErr w:type="spellEnd"/>
          </w:p>
        </w:tc>
      </w:tr>
      <w:tr w:rsidR="000D3BAA" w:rsidRPr="000D3BAA" w14:paraId="3716DB67" w14:textId="77777777" w:rsidTr="000D3BAA">
        <w:tc>
          <w:tcPr>
            <w:tcW w:w="2504" w:type="dxa"/>
          </w:tcPr>
          <w:p w14:paraId="63F23896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cular weight</w:t>
            </w:r>
          </w:p>
        </w:tc>
        <w:tc>
          <w:tcPr>
            <w:tcW w:w="4437" w:type="dxa"/>
          </w:tcPr>
          <w:p w14:paraId="5E71BADE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60.355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</w:t>
            </w:r>
            <w:proofErr w:type="spellEnd"/>
          </w:p>
        </w:tc>
        <w:tc>
          <w:tcPr>
            <w:tcW w:w="2409" w:type="dxa"/>
            <w:vMerge/>
          </w:tcPr>
          <w:p w14:paraId="4C1AB176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3BAA" w:rsidRPr="000D3BAA" w14:paraId="4AD4A183" w14:textId="77777777" w:rsidTr="000D3BAA">
        <w:tc>
          <w:tcPr>
            <w:tcW w:w="2504" w:type="dxa"/>
          </w:tcPr>
          <w:p w14:paraId="02EBC89A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electric Point</w:t>
            </w:r>
          </w:p>
        </w:tc>
        <w:tc>
          <w:tcPr>
            <w:tcW w:w="4437" w:type="dxa"/>
          </w:tcPr>
          <w:p w14:paraId="2A7B68AE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8.3669</w:t>
            </w:r>
          </w:p>
        </w:tc>
        <w:tc>
          <w:tcPr>
            <w:tcW w:w="2409" w:type="dxa"/>
            <w:vMerge/>
          </w:tcPr>
          <w:p w14:paraId="5B6B9F8C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3BAA" w:rsidRPr="000D3BAA" w14:paraId="3D1B622C" w14:textId="77777777" w:rsidTr="000D3BAA">
        <w:tc>
          <w:tcPr>
            <w:tcW w:w="2504" w:type="dxa"/>
          </w:tcPr>
          <w:p w14:paraId="5A450EC2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gnal</w:t>
            </w: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eptide</w:t>
            </w:r>
          </w:p>
        </w:tc>
        <w:tc>
          <w:tcPr>
            <w:tcW w:w="4437" w:type="dxa"/>
          </w:tcPr>
          <w:p w14:paraId="2653FF1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09" w:type="dxa"/>
          </w:tcPr>
          <w:p w14:paraId="7F6E14A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nalP</w:t>
            </w:r>
            <w:proofErr w:type="spellEnd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.0</w:t>
            </w:r>
          </w:p>
        </w:tc>
      </w:tr>
      <w:tr w:rsidR="000D3BAA" w:rsidRPr="000D3BAA" w14:paraId="461A6BEB" w14:textId="77777777" w:rsidTr="000D3BAA">
        <w:tc>
          <w:tcPr>
            <w:tcW w:w="2504" w:type="dxa"/>
          </w:tcPr>
          <w:p w14:paraId="5E92169D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membrane</w:t>
            </w:r>
          </w:p>
        </w:tc>
        <w:tc>
          <w:tcPr>
            <w:tcW w:w="4437" w:type="dxa"/>
          </w:tcPr>
          <w:p w14:paraId="257A5CB4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09" w:type="dxa"/>
          </w:tcPr>
          <w:p w14:paraId="62432CCC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MHMM 2.0</w:t>
            </w:r>
          </w:p>
        </w:tc>
      </w:tr>
      <w:tr w:rsidR="000D3BAA" w:rsidRPr="000D3BAA" w14:paraId="1AE84763" w14:textId="77777777" w:rsidTr="000D3BAA">
        <w:tc>
          <w:tcPr>
            <w:tcW w:w="2504" w:type="dxa"/>
          </w:tcPr>
          <w:p w14:paraId="7EAB0017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-glycosylation sites</w:t>
            </w:r>
          </w:p>
        </w:tc>
        <w:tc>
          <w:tcPr>
            <w:tcW w:w="4437" w:type="dxa"/>
          </w:tcPr>
          <w:p w14:paraId="012F7DE0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7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4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7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12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47</w:t>
            </w:r>
          </w:p>
        </w:tc>
        <w:tc>
          <w:tcPr>
            <w:tcW w:w="2409" w:type="dxa"/>
          </w:tcPr>
          <w:p w14:paraId="15FCB63F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NGlyc</w:t>
            </w:r>
            <w:proofErr w:type="spellEnd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1.0</w:t>
            </w:r>
          </w:p>
        </w:tc>
      </w:tr>
      <w:tr w:rsidR="000D3BAA" w:rsidRPr="000D3BAA" w14:paraId="331EEC89" w14:textId="77777777" w:rsidTr="000D3BAA">
        <w:tc>
          <w:tcPr>
            <w:tcW w:w="2504" w:type="dxa"/>
          </w:tcPr>
          <w:p w14:paraId="5C075E4B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-glycosylation sites</w:t>
            </w:r>
          </w:p>
        </w:tc>
        <w:tc>
          <w:tcPr>
            <w:tcW w:w="4437" w:type="dxa"/>
          </w:tcPr>
          <w:p w14:paraId="21B943B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7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6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6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6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6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7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72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74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7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8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82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8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9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9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9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6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5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3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5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5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5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6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64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6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8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8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92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9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1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6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6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13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14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15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19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20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E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24</w:t>
            </w:r>
          </w:p>
        </w:tc>
        <w:tc>
          <w:tcPr>
            <w:tcW w:w="2409" w:type="dxa"/>
          </w:tcPr>
          <w:p w14:paraId="5B67AB2E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OGlyc</w:t>
            </w:r>
            <w:proofErr w:type="spellEnd"/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4.0</w:t>
            </w:r>
          </w:p>
        </w:tc>
      </w:tr>
      <w:tr w:rsidR="000D3BAA" w:rsidRPr="000D3BAA" w14:paraId="40FB99AB" w14:textId="77777777" w:rsidTr="000D3BAA">
        <w:tc>
          <w:tcPr>
            <w:tcW w:w="2504" w:type="dxa"/>
          </w:tcPr>
          <w:p w14:paraId="4465220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ed disulfide bonds</w:t>
            </w:r>
          </w:p>
        </w:tc>
        <w:tc>
          <w:tcPr>
            <w:tcW w:w="4437" w:type="dxa"/>
          </w:tcPr>
          <w:p w14:paraId="76D753B6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number of cysteines: 17</w:t>
            </w:r>
          </w:p>
          <w:p w14:paraId="3DB35FE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dicted number of bonds: 6</w:t>
            </w:r>
          </w:p>
          <w:p w14:paraId="25732B9D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ex</w:t>
            </w:r>
          </w:p>
          <w:p w14:paraId="4E5CE1D4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29, 48-64, 15-32, 228-240,</w:t>
            </w:r>
          </w:p>
          <w:p w14:paraId="5C5059E8" w14:textId="77777777" w:rsidR="000D3BAA" w:rsidRPr="000D3BAA" w:rsidRDefault="000D3BAA" w:rsidP="000D3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-67, and 345-365</w:t>
            </w:r>
          </w:p>
        </w:tc>
        <w:tc>
          <w:tcPr>
            <w:tcW w:w="2409" w:type="dxa"/>
          </w:tcPr>
          <w:p w14:paraId="1195F599" w14:textId="77777777" w:rsidR="000D3BAA" w:rsidRPr="000D3BAA" w:rsidRDefault="000D3BAA" w:rsidP="000D3BAA">
            <w:pPr>
              <w:tabs>
                <w:tab w:val="left" w:pos="51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ATCH</w:t>
            </w:r>
            <w:r w:rsidRPr="000D3B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tein Predictor</w:t>
            </w:r>
          </w:p>
        </w:tc>
      </w:tr>
    </w:tbl>
    <w:p w14:paraId="176E89E6" w14:textId="77777777" w:rsidR="00D20A31" w:rsidRPr="000D3BAA" w:rsidRDefault="00D20A31" w:rsidP="000D3B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0A31" w:rsidRPr="000D3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AA"/>
    <w:rsid w:val="00065976"/>
    <w:rsid w:val="000A4FB4"/>
    <w:rsid w:val="000D3BAA"/>
    <w:rsid w:val="0016641D"/>
    <w:rsid w:val="001F2615"/>
    <w:rsid w:val="00455C6F"/>
    <w:rsid w:val="009072E8"/>
    <w:rsid w:val="009D34A3"/>
    <w:rsid w:val="00BB0FC2"/>
    <w:rsid w:val="00D20A31"/>
    <w:rsid w:val="00DD446B"/>
    <w:rsid w:val="00FF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82CD25"/>
  <w15:chartTrackingRefBased/>
  <w15:docId w15:val="{5296AF0D-7E59-42AB-8BF3-E8E9D72B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BA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BA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BAA"/>
  </w:style>
  <w:style w:type="character" w:customStyle="1" w:styleId="highlight">
    <w:name w:val="highlight"/>
    <w:basedOn w:val="DefaultParagraphFont"/>
    <w:rsid w:val="00065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ccfee2-d8ce-45b4-a711-83369f11cc2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7D238B6661F3944A95F036E3CC1D4A27" ma:contentTypeVersion="18" ma:contentTypeDescription="สร้างเอกสารใหม่" ma:contentTypeScope="" ma:versionID="697aa517e4d0c2041487a19878b2f7a4">
  <xsd:schema xmlns:xsd="http://www.w3.org/2001/XMLSchema" xmlns:xs="http://www.w3.org/2001/XMLSchema" xmlns:p="http://schemas.microsoft.com/office/2006/metadata/properties" xmlns:ns3="f5ccfee2-d8ce-45b4-a711-83369f11cc2a" xmlns:ns4="04e8779a-2878-4915-9564-ab4d6cd84c58" targetNamespace="http://schemas.microsoft.com/office/2006/metadata/properties" ma:root="true" ma:fieldsID="89551295b1ff7a3de932c870991e6cec" ns3:_="" ns4:_="">
    <xsd:import namespace="f5ccfee2-d8ce-45b4-a711-83369f11cc2a"/>
    <xsd:import namespace="04e8779a-2878-4915-9564-ab4d6cd84c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fee2-d8ce-45b4-a711-83369f11c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8779a-2878-4915-9564-ab4d6cd84c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851E6B-CDE0-47C7-B7C5-F174DFD24332}">
  <ds:schemaRefs>
    <ds:schemaRef ds:uri="http://purl.org/dc/terms/"/>
    <ds:schemaRef ds:uri="04e8779a-2878-4915-9564-ab4d6cd84c58"/>
    <ds:schemaRef ds:uri="http://www.w3.org/XML/1998/namespace"/>
    <ds:schemaRef ds:uri="f5ccfee2-d8ce-45b4-a711-83369f11cc2a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B811838-E90D-4F2B-880E-759D3BD96E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3AC800-82A3-4237-BC5B-33131A4CB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cfee2-d8ce-45b4-a711-83369f11cc2a"/>
    <ds:schemaRef ds:uri="04e8779a-2878-4915-9564-ab4d6cd84c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453</Words>
  <Characters>3094</Characters>
  <Application>Microsoft Office Word</Application>
  <DocSecurity>0</DocSecurity>
  <Lines>221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 Martviset</dc:creator>
  <cp:keywords/>
  <dc:description/>
  <cp:lastModifiedBy>Pongsakorn  Martviset</cp:lastModifiedBy>
  <cp:revision>5</cp:revision>
  <dcterms:created xsi:type="dcterms:W3CDTF">2024-02-08T07:13:00Z</dcterms:created>
  <dcterms:modified xsi:type="dcterms:W3CDTF">2024-02-1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89f29-5820-421e-9716-9b8bb61bdfeb</vt:lpwstr>
  </property>
  <property fmtid="{D5CDD505-2E9C-101B-9397-08002B2CF9AE}" pid="3" name="ContentTypeId">
    <vt:lpwstr>0x0101007D238B6661F3944A95F036E3CC1D4A27</vt:lpwstr>
  </property>
</Properties>
</file>